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9342BE" w14:textId="5C96BA6A" w:rsidR="000526BA" w:rsidRPr="00206CE8" w:rsidRDefault="000526BA" w:rsidP="000526BA">
      <w:pPr>
        <w:widowControl w:val="0"/>
        <w:pBdr>
          <w:left w:val="nil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 w:themeColor="text1"/>
        </w:rPr>
      </w:pPr>
      <w:bookmarkStart w:id="0" w:name="_GoBack"/>
      <w:bookmarkEnd w:id="0"/>
      <w:r w:rsidRPr="00206CE8">
        <w:rPr>
          <w:color w:val="000000" w:themeColor="text1"/>
        </w:rPr>
        <w:t>In tables S2-S5, we replicate all the main analyses of our paper using subjective, instead of expected, values. Both measures provide a reasonable account of the monkeys' choices. Subjective values provide a more accurate one (and must do so, since it is fit to the data), although expected values have fewer assumptions. The relationship between the two is, by definition, a monotonic transform. Because of this, and because our analyses are all fundamentally linear regressions, the decision between use of subjective values vs. expected values does not qualitatively affect the results; it only modifies our ability to detect signal in the data. In any case, we favored expected values in the main text because they are the more statistically conservative measure</w:t>
      </w:r>
      <w:r>
        <w:rPr>
          <w:color w:val="000000" w:themeColor="text1"/>
        </w:rPr>
        <w:t>.</w:t>
      </w:r>
    </w:p>
    <w:p w14:paraId="6D74401F" w14:textId="77777777" w:rsidR="003C0073" w:rsidRDefault="003C0073"/>
    <w:sectPr w:rsidR="003C0073" w:rsidSect="003C007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6BA"/>
    <w:rsid w:val="000526BA"/>
    <w:rsid w:val="003C0073"/>
    <w:rsid w:val="006B02B8"/>
    <w:rsid w:val="00BB71F4"/>
    <w:rsid w:val="00E45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04BD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26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26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5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a</dc:creator>
  <cp:keywords/>
  <dc:description/>
  <cp:lastModifiedBy>Habiba</cp:lastModifiedBy>
  <cp:revision>3</cp:revision>
  <dcterms:created xsi:type="dcterms:W3CDTF">2017-10-13T16:23:00Z</dcterms:created>
  <dcterms:modified xsi:type="dcterms:W3CDTF">2017-10-13T17:12:00Z</dcterms:modified>
</cp:coreProperties>
</file>